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7DE" w:rsidRDefault="00E76911" w:rsidP="006E57DE">
      <w:pPr>
        <w:spacing w:line="276" w:lineRule="auto"/>
        <w:jc w:val="both"/>
        <w:rPr>
          <w:rFonts w:eastAsia="Times New Roman"/>
          <w:bCs/>
          <w:color w:val="000000"/>
        </w:rPr>
      </w:pPr>
      <w:r>
        <w:rPr>
          <w:rFonts w:eastAsia="Times New Roman"/>
          <w:b/>
          <w:bCs/>
          <w:color w:val="000000"/>
        </w:rPr>
        <w:t xml:space="preserve">Additional file 2: </w:t>
      </w:r>
      <w:r w:rsidR="006E57DE" w:rsidRPr="00FA47AF">
        <w:rPr>
          <w:rFonts w:eastAsia="Times New Roman"/>
          <w:b/>
          <w:bCs/>
          <w:color w:val="000000"/>
        </w:rPr>
        <w:t>Table S2.</w:t>
      </w:r>
      <w:r w:rsidR="006E57DE">
        <w:rPr>
          <w:rFonts w:eastAsia="Times New Roman"/>
          <w:bCs/>
          <w:color w:val="000000"/>
        </w:rPr>
        <w:t xml:space="preserve"> </w:t>
      </w:r>
      <w:r w:rsidR="006E57DE" w:rsidRPr="00FA47AF">
        <w:rPr>
          <w:rFonts w:eastAsia="Times New Roman"/>
          <w:bCs/>
          <w:color w:val="000000"/>
        </w:rPr>
        <w:t xml:space="preserve">List of </w:t>
      </w:r>
      <w:r w:rsidR="006E57DE">
        <w:rPr>
          <w:rFonts w:eastAsia="Times New Roman"/>
          <w:bCs/>
          <w:color w:val="000000"/>
        </w:rPr>
        <w:t>sequences</w:t>
      </w:r>
      <w:r w:rsidR="006E57DE" w:rsidRPr="00FA47AF">
        <w:rPr>
          <w:rFonts w:eastAsia="Times New Roman"/>
          <w:bCs/>
          <w:color w:val="000000"/>
        </w:rPr>
        <w:t xml:space="preserve"> commonly found differentially expressed in larvae of </w:t>
      </w:r>
      <w:r w:rsidR="006E57DE" w:rsidRPr="00DF42AE">
        <w:rPr>
          <w:rFonts w:eastAsia="Times New Roman"/>
          <w:bCs/>
          <w:i/>
          <w:color w:val="000000"/>
        </w:rPr>
        <w:t>Chymomyza costata</w:t>
      </w:r>
      <w:r w:rsidR="006E57DE" w:rsidRPr="00FA47AF">
        <w:rPr>
          <w:rFonts w:eastAsia="Times New Roman"/>
          <w:bCs/>
          <w:color w:val="000000"/>
        </w:rPr>
        <w:t xml:space="preserve"> during Night vs. Day unde</w:t>
      </w:r>
      <w:r w:rsidR="006E57DE">
        <w:rPr>
          <w:rFonts w:eastAsia="Times New Roman"/>
          <w:bCs/>
          <w:color w:val="000000"/>
        </w:rPr>
        <w:t>r both photoperiodic conditions, Long Day and Short Day (LD and SD)</w:t>
      </w:r>
      <w:r w:rsidR="006E57DE" w:rsidRPr="00FA47AF">
        <w:rPr>
          <w:rFonts w:eastAsia="Times New Roman"/>
          <w:bCs/>
          <w:color w:val="000000"/>
        </w:rPr>
        <w:t>.</w:t>
      </w:r>
    </w:p>
    <w:p w:rsidR="00D93DA6" w:rsidRDefault="00D93DA6"/>
    <w:tbl>
      <w:tblPr>
        <w:tblW w:w="14902" w:type="dxa"/>
        <w:tblInd w:w="93" w:type="dxa"/>
        <w:tblLook w:val="04A0"/>
      </w:tblPr>
      <w:tblGrid>
        <w:gridCol w:w="1340"/>
        <w:gridCol w:w="5054"/>
        <w:gridCol w:w="2351"/>
        <w:gridCol w:w="270"/>
        <w:gridCol w:w="1350"/>
        <w:gridCol w:w="1530"/>
        <w:gridCol w:w="270"/>
        <w:gridCol w:w="1350"/>
        <w:gridCol w:w="1387"/>
      </w:tblGrid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  <w:r w:rsidRPr="006E57D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  <w:r w:rsidRPr="006E57D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  <w:r w:rsidRPr="006E57D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  <w:r w:rsidRPr="006E57D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Night vs Day (LD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Night vs Day (SD)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  <w:r w:rsidRPr="006E57D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 ID</w:t>
            </w:r>
          </w:p>
        </w:tc>
        <w:tc>
          <w:tcPr>
            <w:tcW w:w="5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  <w:r w:rsidRPr="006E57D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 full description (according to BLAST results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820A61">
              <w:rPr>
                <w:rFonts w:ascii="Calibri" w:eastAsia="Times New Roman" w:hAnsi="Calibri" w:cs="Calibri"/>
                <w:i/>
                <w:sz w:val="22"/>
                <w:szCs w:val="22"/>
              </w:rPr>
              <w:t>D. melanogaster</w:t>
            </w: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 xml:space="preserve"> orthologous transcript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Fold chan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820A61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820A61">
              <w:rPr>
                <w:rFonts w:ascii="Calibri" w:eastAsia="Times New Roman" w:hAnsi="Calibri" w:cs="Calibri"/>
                <w:i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="006E57DE" w:rsidRPr="006E57DE">
              <w:rPr>
                <w:rFonts w:ascii="Calibri" w:eastAsia="Times New Roman" w:hAnsi="Calibri" w:cs="Calibri"/>
                <w:sz w:val="22"/>
                <w:szCs w:val="22"/>
              </w:rPr>
              <w:t>adj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ind w:right="2277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Fold chang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820A61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820A61">
              <w:rPr>
                <w:rFonts w:ascii="Calibri" w:eastAsia="Times New Roman" w:hAnsi="Calibri" w:cs="Calibri"/>
                <w:i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="006E57DE" w:rsidRPr="006E57DE">
              <w:rPr>
                <w:rFonts w:ascii="Calibri" w:eastAsia="Times New Roman" w:hAnsi="Calibri" w:cs="Calibri"/>
                <w:sz w:val="22"/>
                <w:szCs w:val="22"/>
              </w:rPr>
              <w:t>adj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*</w:t>
            </w:r>
          </w:p>
        </w:tc>
        <w:bookmarkStart w:id="0" w:name="_GoBack"/>
        <w:bookmarkEnd w:id="0"/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78517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3422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34227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3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4.41877E-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3.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0923732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423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Vrill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4029-R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2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5.55622E-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1.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33561614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60022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osi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3636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1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6.69996E-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1.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44266382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5158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osi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3636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1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03025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2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2356571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83275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polya-binding protein interacting protein isoform b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2358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1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40473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1.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7058928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93228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esterase b1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082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203842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25065369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53939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uticl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2342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491957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7058928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102268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acyl- delta desaturase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8630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230797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29173921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107229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---NA--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207692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41795212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91954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pupal cuticle protein g1a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3063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258413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9.59463E-06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79202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troponin isoform 3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9073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10704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7058928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79638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fibrous sheath cabyr-binding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1131-R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20463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30415355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113304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larval cuticle protein 8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6956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08842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7664823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53394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a-kinase anchor protein 14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3.75626E-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0604606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51747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larval cuticle protein 5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5515-R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06207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7058928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92034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306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3063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01937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30415355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24459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---NA--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3806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3043169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54609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fibrous sheath cabyr-binding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3033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07760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276934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4959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pupal cuticle protein edg-78e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8349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1.9114E-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4504997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105165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---NA--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9.9234E-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4311135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78737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larval cuticle protein 8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10534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1.01009E-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0875784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52196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---NA---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04097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14504997</w:t>
            </w:r>
          </w:p>
        </w:tc>
      </w:tr>
      <w:tr w:rsidR="006E57DE" w:rsidRPr="006E57DE" w:rsidTr="00820A6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Seq1794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larval cuticle protein 8-li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CG6956-R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03251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7DE" w:rsidRPr="006E57DE" w:rsidRDefault="006E57DE" w:rsidP="006E57D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57DE" w:rsidRPr="006E57DE" w:rsidRDefault="006E57DE" w:rsidP="006E57DE">
            <w:pPr>
              <w:jc w:val="center"/>
              <w:rPr>
                <w:rFonts w:ascii="Calibri" w:eastAsia="Times New Roman" w:hAnsi="Calibri" w:cs="Calibri"/>
              </w:rPr>
            </w:pPr>
            <w:r w:rsidRPr="006E57DE">
              <w:rPr>
                <w:rFonts w:ascii="Calibri" w:eastAsia="Times New Roman" w:hAnsi="Calibri" w:cs="Calibri"/>
                <w:sz w:val="22"/>
                <w:szCs w:val="22"/>
              </w:rPr>
              <w:t>0.003327867</w:t>
            </w:r>
          </w:p>
        </w:tc>
      </w:tr>
    </w:tbl>
    <w:p w:rsidR="006E57DE" w:rsidRDefault="006E57DE"/>
    <w:p w:rsidR="00820A61" w:rsidRDefault="00820A61">
      <w:r>
        <w:t xml:space="preserve">* Fold changes adjusted </w:t>
      </w:r>
      <w:r w:rsidRPr="00820A61">
        <w:rPr>
          <w:i/>
        </w:rPr>
        <w:t>P</w:t>
      </w:r>
      <w:r>
        <w:t xml:space="preserve"> values (</w:t>
      </w:r>
      <w:r w:rsidRPr="00820A61">
        <w:rPr>
          <w:i/>
        </w:rPr>
        <w:t>P</w:t>
      </w:r>
      <w:r>
        <w:t xml:space="preserve"> adj) were obtained after conducting the DESeq2 package.</w:t>
      </w:r>
    </w:p>
    <w:sectPr w:rsidR="00820A61" w:rsidSect="006E57DE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E57DE"/>
    <w:rsid w:val="003811E9"/>
    <w:rsid w:val="006E57DE"/>
    <w:rsid w:val="00820A61"/>
    <w:rsid w:val="00D72AAC"/>
    <w:rsid w:val="00D93DA6"/>
    <w:rsid w:val="00E76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7D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E57D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4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phe</dc:creator>
  <cp:keywords/>
  <dc:description/>
  <cp:lastModifiedBy>jolano</cp:lastModifiedBy>
  <cp:revision>4</cp:revision>
  <dcterms:created xsi:type="dcterms:W3CDTF">2015-05-19T12:20:00Z</dcterms:created>
  <dcterms:modified xsi:type="dcterms:W3CDTF">2015-09-11T17:41:00Z</dcterms:modified>
</cp:coreProperties>
</file>